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B183" w14:textId="40F9C9C1" w:rsidR="007C6306" w:rsidRDefault="007C6306" w:rsidP="007C6306">
      <w:pPr>
        <w:pStyle w:val="Title"/>
        <w:jc w:val="left"/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Risk of bias tool for included paper no.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3CBF0621" w14:textId="77777777" w:rsidR="007C6306" w:rsidRDefault="007C6306" w:rsidP="00C62D50">
      <w:pPr>
        <w:pStyle w:val="Title"/>
      </w:pPr>
    </w:p>
    <w:p w14:paraId="39AC0F28" w14:textId="0B6BAC56" w:rsidR="00076212" w:rsidRDefault="00076212" w:rsidP="00C62D50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r>
        <w:t>RoB 2</w:t>
      </w:r>
      <w:r w:rsidRPr="00C1728A">
        <w:t>)</w:t>
      </w:r>
    </w:p>
    <w:p w14:paraId="56807E56" w14:textId="6EAE7A1E" w:rsidR="00541655" w:rsidRPr="00541655" w:rsidRDefault="00541655" w:rsidP="00541655">
      <w:pPr>
        <w:pStyle w:val="Title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  <w:lang w:val="nl-BE" w:eastAsia="nl-BE"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11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2FB8536" w14:textId="4238DC0D" w:rsidR="004B666A" w:rsidRPr="004B666A" w:rsidRDefault="005C22CE" w:rsidP="003C3813">
                  <w:pPr>
                    <w:jc w:val="left"/>
                    <w:rPr>
                      <w:rFonts w:cstheme="minorHAnsi"/>
                    </w:rPr>
                  </w:pPr>
                  <w:r w:rsidRPr="007C6306">
                    <w:rPr>
                      <w:rFonts w:cstheme="minorHAnsi"/>
                      <w:lang w:val="fr-FR"/>
                    </w:rPr>
                    <w:t xml:space="preserve">Graham, B. D., et al. </w:t>
                  </w:r>
                  <w:r w:rsidRPr="005C22CE">
                    <w:rPr>
                      <w:rFonts w:cstheme="minorHAnsi"/>
                    </w:rPr>
                    <w:t>"Development of a wild-type Escherichia coli environmental bloom model to evaluate alternatives to formaldehyde fumigation in broiler chicken hatch cabinets." Poultry Science 100.3 (2021): 100975.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100"/>
              <w:gridCol w:w="1354"/>
              <w:gridCol w:w="3186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76FC3703" w:rsidR="00895457" w:rsidRPr="00165C67" w:rsidRDefault="004A6CED" w:rsidP="00895457">
                  <w:r w:rsidRPr="004A6CED">
                    <w:t>formaldehyde fumigatio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2A08B855" w:rsidR="00895457" w:rsidRPr="00165C67" w:rsidRDefault="004A6CED" w:rsidP="00895457">
                  <w:r>
                    <w:t>No fumigation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6220B670" w:rsidR="00895457" w:rsidRPr="00165C67" w:rsidRDefault="004A6CED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Mortality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53D6B82F" w:rsidR="00895457" w:rsidRPr="00165C67" w:rsidRDefault="004A6CED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NA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4E31BF15" w:rsidR="00895457" w:rsidRPr="00165C67" w:rsidRDefault="004A6CED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  <w:t>occurrence of non-protocol interventions</w:t>
            </w:r>
          </w:p>
          <w:p w14:paraId="0EBE061D" w14:textId="77777777" w:rsidR="00895457" w:rsidRPr="00165C67" w:rsidRDefault="00895457" w:rsidP="00895457">
            <w:pPr>
              <w:spacing w:after="0"/>
            </w:pPr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14:paraId="2AFD3E35" w14:textId="77777777" w:rsidR="00895457" w:rsidRPr="00165C67" w:rsidRDefault="00895457" w:rsidP="00895457">
            <w:r w:rsidRPr="00165C67">
              <w:rPr>
                <w:szCs w:val="20"/>
              </w:rPr>
              <w:sym w:font="Wingdings 2" w:char="F0A3"/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Strong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Heading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46F9B226" w14:textId="77777777" w:rsidR="00CA084F" w:rsidRPr="003C3813" w:rsidRDefault="004B666A" w:rsidP="003C3813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="00CA084F" w:rsidRPr="003C3813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CA084F" w:rsidRPr="004B666A" w14:paraId="748B71B3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4307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4758A" w14:textId="140563DF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DF20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87022B" w:rsidRPr="004B666A" w14:paraId="39B9900B" w14:textId="77777777" w:rsidTr="0079530F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5DAD6" w14:textId="77777777" w:rsidR="0087022B" w:rsidRPr="004B666A" w:rsidRDefault="0087022B" w:rsidP="0087022B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ED2D41" w14:textId="77777777" w:rsidR="0087022B" w:rsidRPr="00D022DB" w:rsidRDefault="0087022B" w:rsidP="0087022B">
            <w:pPr>
              <w:pStyle w:val="Default"/>
              <w:jc w:val="both"/>
              <w:rPr>
                <w:lang w:val="en-GB"/>
              </w:rPr>
            </w:pPr>
            <w:r w:rsidRPr="00D022DB">
              <w:rPr>
                <w:sz w:val="22"/>
                <w:szCs w:val="22"/>
                <w:lang w:val="en-GB"/>
              </w:rPr>
              <w:t xml:space="preserve">No information, only information about randomization methods is a statement that the study is randomized. </w:t>
            </w:r>
          </w:p>
          <w:p w14:paraId="7EEDDBD8" w14:textId="77777777" w:rsidR="0087022B" w:rsidRPr="00D022DB" w:rsidRDefault="0087022B" w:rsidP="0087022B">
            <w:pPr>
              <w:pStyle w:val="Default"/>
              <w:jc w:val="both"/>
              <w:rPr>
                <w:lang w:val="en-GB"/>
              </w:rPr>
            </w:pPr>
          </w:p>
          <w:p w14:paraId="0617E762" w14:textId="77777777" w:rsidR="0087022B" w:rsidRPr="00D022DB" w:rsidRDefault="0087022B" w:rsidP="0087022B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 xml:space="preserve">there is reason to suspect that the enrolling investigator or the participant had knowledge of the forthcoming allocation </w:t>
            </w:r>
          </w:p>
          <w:p w14:paraId="23F9127E" w14:textId="77777777" w:rsidR="0087022B" w:rsidRPr="004B666A" w:rsidRDefault="0087022B" w:rsidP="0087022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41F1" w14:textId="77777777" w:rsidR="0087022B" w:rsidRPr="004B666A" w:rsidRDefault="0087022B" w:rsidP="0087022B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87022B" w:rsidRPr="004B666A" w14:paraId="0999E4F1" w14:textId="77777777" w:rsidTr="0079530F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7D981" w14:textId="77777777" w:rsidR="0087022B" w:rsidRPr="004B666A" w:rsidRDefault="0087022B" w:rsidP="0087022B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E5BB" w14:textId="77777777" w:rsidR="0087022B" w:rsidRPr="004B666A" w:rsidRDefault="0087022B" w:rsidP="0087022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D15CB" w14:textId="77777777" w:rsidR="0087022B" w:rsidRPr="004B666A" w:rsidRDefault="0087022B" w:rsidP="0087022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87022B" w:rsidRPr="004B666A" w14:paraId="7EB046FC" w14:textId="77777777" w:rsidTr="0079530F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09D02" w14:textId="77777777" w:rsidR="0087022B" w:rsidRPr="004B666A" w:rsidRDefault="0087022B" w:rsidP="0087022B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43C18" w14:textId="77777777" w:rsidR="0087022B" w:rsidRPr="00D022DB" w:rsidRDefault="0087022B" w:rsidP="0087022B">
            <w:pPr>
              <w:pStyle w:val="Defaul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, </w:t>
            </w:r>
            <w:r w:rsidRPr="00D022DB">
              <w:rPr>
                <w:sz w:val="22"/>
                <w:szCs w:val="22"/>
                <w:lang w:val="en-GB"/>
              </w:rPr>
              <w:t>no imbalances are apparent or if any observed imbal</w:t>
            </w:r>
            <w:r>
              <w:rPr>
                <w:sz w:val="22"/>
                <w:szCs w:val="22"/>
                <w:lang w:val="en-GB"/>
              </w:rPr>
              <w:t>ances are compatible with chance</w:t>
            </w:r>
          </w:p>
          <w:p w14:paraId="7CC43D0D" w14:textId="77777777" w:rsidR="0087022B" w:rsidRPr="004B666A" w:rsidRDefault="0087022B" w:rsidP="0087022B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70826" w14:textId="77777777" w:rsidR="0087022B" w:rsidRPr="004B666A" w:rsidRDefault="0087022B" w:rsidP="0087022B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87022B" w:rsidRPr="004B666A" w14:paraId="3A218744" w14:textId="77777777" w:rsidTr="0079530F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01FB1" w14:textId="77777777" w:rsidR="0087022B" w:rsidRPr="004B666A" w:rsidRDefault="0087022B" w:rsidP="0087022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CA3BD" w14:textId="495245FA" w:rsidR="0087022B" w:rsidRPr="004B666A" w:rsidRDefault="0087022B" w:rsidP="0087022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Some concern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6CB8" w14:textId="77777777" w:rsidR="0087022B" w:rsidRPr="004B666A" w:rsidRDefault="0087022B" w:rsidP="0087022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87022B" w:rsidRPr="004B666A" w14:paraId="69D6382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F0CED" w14:textId="77777777" w:rsidR="0087022B" w:rsidRPr="004B666A" w:rsidRDefault="0087022B" w:rsidP="0087022B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B60A" w14:textId="77777777" w:rsidR="0087022B" w:rsidRPr="007C6306" w:rsidRDefault="0087022B" w:rsidP="0087022B">
            <w:pPr>
              <w:pStyle w:val="Default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78496" w14:textId="264BA336" w:rsidR="0087022B" w:rsidRPr="004B666A" w:rsidRDefault="0087022B" w:rsidP="0087022B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A34D27C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6CA8B31B" w14:textId="77777777" w:rsidR="00A228C5" w:rsidRPr="004B666A" w:rsidRDefault="00A228C5" w:rsidP="00A228C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A228C5" w:rsidRPr="004B666A" w14:paraId="19D1B07D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EBF92A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C27887" w14:textId="77777777" w:rsidR="00A228C5" w:rsidRPr="004B666A" w:rsidRDefault="00A228C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96BCB2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A228C5" w:rsidRPr="004B666A" w14:paraId="4A85EAFB" w14:textId="77777777" w:rsidTr="001C23A5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6C6B40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65B46CD" w14:textId="77777777" w:rsidR="00A228C5" w:rsidRPr="00BE23E2" w:rsidRDefault="00A228C5" w:rsidP="001C23A5">
            <w:pPr>
              <w:spacing w:after="0"/>
              <w:jc w:val="left"/>
              <w:rPr>
                <w:rFonts w:cstheme="minorHAnsi"/>
              </w:rPr>
            </w:pPr>
            <w:r w:rsidRPr="00BE23E2">
              <w:rPr>
                <w:rFonts w:cstheme="minorHAnsi"/>
              </w:rPr>
              <w:t>No.</w:t>
            </w:r>
          </w:p>
          <w:p w14:paraId="76B7E410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u w:val="single"/>
              </w:rPr>
            </w:pPr>
            <w:r w:rsidRPr="00BE23E2">
              <w:rPr>
                <w:rFonts w:cstheme="minorHAnsi"/>
              </w:rPr>
              <w:t>Carers were aware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B51F7E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4B666A" w14:paraId="72ADED58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948098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5FFC9" w14:textId="77777777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2C78B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7C6306" w14:paraId="60A9C112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773E9C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9A10B" w14:textId="77777777" w:rsidR="00A228C5" w:rsidRPr="00BE23E2" w:rsidRDefault="00A228C5" w:rsidP="001C23A5">
            <w:pPr>
              <w:pStyle w:val="Default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 information, </w:t>
            </w:r>
            <w:r w:rsidRPr="00BE23E2">
              <w:rPr>
                <w:sz w:val="22"/>
                <w:szCs w:val="22"/>
                <w:lang w:val="en-GB"/>
              </w:rPr>
              <w:t xml:space="preserve">trialists </w:t>
            </w:r>
            <w:r>
              <w:rPr>
                <w:sz w:val="22"/>
                <w:szCs w:val="22"/>
                <w:lang w:val="en-GB"/>
              </w:rPr>
              <w:t>did not</w:t>
            </w:r>
            <w:r w:rsidRPr="00BE23E2">
              <w:rPr>
                <w:sz w:val="22"/>
                <w:szCs w:val="22"/>
                <w:lang w:val="en-GB"/>
              </w:rPr>
              <w:t xml:space="preserve"> report whether deviations arose because of the trial context. </w:t>
            </w:r>
          </w:p>
          <w:p w14:paraId="7893E993" w14:textId="77777777" w:rsidR="00A228C5" w:rsidRPr="00BE23E2" w:rsidRDefault="00A228C5" w:rsidP="001C23A5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4B0A6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7C6306" w14:paraId="09B168C4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60B78A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E0777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15472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7C6306" w14:paraId="703FA5F9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0CE863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</w:t>
            </w:r>
            <w:r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C1F37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6678E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4B666A" w14:paraId="145B1968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F372B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45440" w14:textId="77777777" w:rsidR="00A228C5" w:rsidRPr="008A0BED" w:rsidRDefault="00A228C5" w:rsidP="001C23A5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 inform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0D6BE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7C6306" w14:paraId="1B823665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EA714B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8FACE" w14:textId="77777777" w:rsidR="00A228C5" w:rsidRPr="008A0BED" w:rsidRDefault="00A228C5" w:rsidP="001C23A5">
            <w:pPr>
              <w:pStyle w:val="Default"/>
              <w:jc w:val="both"/>
              <w:rPr>
                <w:rFonts w:cstheme="minorHAnsi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A58ED" w14:textId="77777777" w:rsidR="00A228C5" w:rsidRPr="006B1069" w:rsidRDefault="00A228C5" w:rsidP="001C23A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A228C5" w:rsidRPr="004B666A" w14:paraId="55CDD94A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6D804E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01258" w14:textId="77777777" w:rsidR="00A228C5" w:rsidRPr="004B666A" w:rsidRDefault="00A228C5" w:rsidP="001C23A5">
            <w:pPr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C83EC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A228C5" w:rsidRPr="004B666A" w14:paraId="132F677B" w14:textId="77777777" w:rsidTr="001C23A5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15BC94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3DF06BA8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EE977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1CA186B8" w14:textId="77777777" w:rsidR="00A228C5" w:rsidRDefault="00A228C5" w:rsidP="00A228C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7BB9FAAF" w14:textId="77777777" w:rsidR="00A228C5" w:rsidRPr="004B666A" w:rsidRDefault="00A228C5" w:rsidP="00A228C5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A228C5" w:rsidRPr="004B666A" w14:paraId="795FAFE5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8D31478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4C5140A" w14:textId="77777777" w:rsidR="00A228C5" w:rsidRPr="004B666A" w:rsidRDefault="00A228C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79E924E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A228C5" w:rsidRPr="004B666A" w14:paraId="330BF90D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6EBE42B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029D28C1" w14:textId="77777777" w:rsidR="00A228C5" w:rsidRDefault="00A228C5" w:rsidP="001C23A5">
            <w:pPr>
              <w:spacing w:after="0"/>
              <w:jc w:val="left"/>
              <w:rPr>
                <w:rFonts w:cstheme="minorHAnsi"/>
              </w:rPr>
            </w:pPr>
            <w:r w:rsidRPr="002F20D0">
              <w:rPr>
                <w:rFonts w:cstheme="minorHAnsi"/>
              </w:rPr>
              <w:t>No, participants were not aware</w:t>
            </w:r>
          </w:p>
          <w:p w14:paraId="62313380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arers were aware of the intervention.</w:t>
            </w:r>
          </w:p>
        </w:tc>
        <w:tc>
          <w:tcPr>
            <w:tcW w:w="2836" w:type="dxa"/>
            <w:shd w:val="clear" w:color="auto" w:fill="auto"/>
          </w:tcPr>
          <w:p w14:paraId="1491A8F8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4B666A" w14:paraId="7D0614B3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D5E4215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541A2214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99A3C40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7C6306" w14:paraId="0504456D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6D5512BB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73BC8BF0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235167B5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="00A228C5" w:rsidRPr="007C6306" w14:paraId="57059D4A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FE822B2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5787ADB3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0B1F9E39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A228C5" w:rsidRPr="007C6306" w14:paraId="1490DC20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D6FFCA6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C3C1AD6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48DE55DD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A228C5" w:rsidRPr="007C6306" w14:paraId="6F131895" w14:textId="77777777" w:rsidTr="001C23A5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14596D20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45BC32A0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2836" w:type="dxa"/>
            <w:shd w:val="clear" w:color="auto" w:fill="auto"/>
          </w:tcPr>
          <w:p w14:paraId="5FEF0156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4B666A" w14:paraId="1B870D3F" w14:textId="77777777" w:rsidTr="001C23A5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4AA2EBE3" w14:textId="77777777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674042B2" w14:textId="77777777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274BA1B3" w14:textId="77777777" w:rsidR="00A228C5" w:rsidRPr="00B666A7" w:rsidRDefault="00A228C5" w:rsidP="001C23A5">
            <w:pPr>
              <w:spacing w:after="0"/>
              <w:jc w:val="center"/>
              <w:rPr>
                <w:rFonts w:cstheme="minorHAnsi"/>
              </w:rPr>
            </w:pPr>
            <w:r w:rsidRPr="00B666A7">
              <w:rPr>
                <w:rFonts w:cstheme="minorHAnsi"/>
              </w:rPr>
              <w:t>Low / High / Some concerns</w:t>
            </w:r>
          </w:p>
        </w:tc>
      </w:tr>
      <w:tr w:rsidR="00A228C5" w:rsidRPr="004B666A" w14:paraId="12446FFD" w14:textId="77777777" w:rsidTr="001C23A5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2713ECB9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426D4FF2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6A0CF7A" w14:textId="77777777" w:rsidR="00A228C5" w:rsidRPr="00B666A7" w:rsidRDefault="00A228C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6688E957" w14:textId="77777777" w:rsidR="00A228C5" w:rsidRDefault="00A228C5" w:rsidP="00A228C5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D6CA3CB" w14:textId="77777777" w:rsidR="00A228C5" w:rsidRPr="004B666A" w:rsidRDefault="00A228C5" w:rsidP="00A228C5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A228C5" w:rsidRPr="004B666A" w14:paraId="4B68A374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D47FE2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3AD279" w14:textId="77777777" w:rsidR="00A228C5" w:rsidRPr="004B666A" w:rsidRDefault="00A228C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A94FD7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A228C5" w:rsidRPr="004B666A" w14:paraId="0C826855" w14:textId="77777777" w:rsidTr="001C23A5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08536366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0218F3C2" w14:textId="219281DE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2836" w:type="dxa"/>
            <w:shd w:val="clear" w:color="auto" w:fill="auto"/>
          </w:tcPr>
          <w:p w14:paraId="124C19B1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4B666A" w14:paraId="718BD651" w14:textId="77777777" w:rsidTr="001C23A5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01E944DF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6D03D721" w14:textId="77777777" w:rsidR="00A228C5" w:rsidRPr="004B666A" w:rsidRDefault="00A228C5" w:rsidP="001C23A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47610F11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A228C5" w:rsidRPr="007C6306" w14:paraId="083FA177" w14:textId="77777777" w:rsidTr="001C23A5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1CA9C4C8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7EF011A" w14:textId="77777777" w:rsidR="00A228C5" w:rsidRPr="004B666A" w:rsidRDefault="00A228C5" w:rsidP="001C23A5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670A111E" w14:textId="77777777" w:rsidR="00A228C5" w:rsidRPr="006B1069" w:rsidRDefault="00A228C5" w:rsidP="001C23A5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7C6306" w14:paraId="4D96CF87" w14:textId="77777777" w:rsidTr="001C23A5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0C22057C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103922D1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AF96B50" w14:textId="77777777" w:rsidR="00A228C5" w:rsidRPr="006B1069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A228C5" w:rsidRPr="004B666A" w14:paraId="521AC9B0" w14:textId="77777777" w:rsidTr="001C23A5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2DA44470" w14:textId="77777777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11E240BA" w14:textId="59647C48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Low risk</w:t>
            </w:r>
          </w:p>
        </w:tc>
        <w:tc>
          <w:tcPr>
            <w:tcW w:w="2836" w:type="dxa"/>
            <w:shd w:val="clear" w:color="auto" w:fill="auto"/>
          </w:tcPr>
          <w:p w14:paraId="2FD9D05A" w14:textId="77777777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A228C5" w:rsidRPr="004B666A" w14:paraId="70C7BE8E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8B8393B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E787388" w14:textId="77777777" w:rsidR="00A228C5" w:rsidRPr="004B666A" w:rsidRDefault="00A228C5" w:rsidP="001C23A5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DF52635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9E63ECE" w14:textId="77777777" w:rsidR="00A228C5" w:rsidRDefault="00A228C5" w:rsidP="00A228C5">
      <w:pPr>
        <w:spacing w:after="200" w:line="276" w:lineRule="auto"/>
        <w:jc w:val="left"/>
        <w:rPr>
          <w:rFonts w:cstheme="minorHAnsi"/>
        </w:rPr>
      </w:pPr>
    </w:p>
    <w:p w14:paraId="510429FE" w14:textId="77777777" w:rsidR="00A228C5" w:rsidRDefault="00A228C5" w:rsidP="00A228C5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7CBE837" w14:textId="77777777" w:rsidR="00A228C5" w:rsidRPr="003C3813" w:rsidRDefault="00A228C5" w:rsidP="00A228C5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A228C5" w:rsidRPr="004B666A" w14:paraId="74A6E50F" w14:textId="77777777" w:rsidTr="001C23A5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9851E2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8A2503" w14:textId="77777777" w:rsidR="00A228C5" w:rsidRPr="004B666A" w:rsidRDefault="00A228C5" w:rsidP="001C23A5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BAE318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A228C5" w:rsidRPr="004B666A" w14:paraId="34CBDF16" w14:textId="77777777" w:rsidTr="001C23A5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41AE6C61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B80AFDC" w14:textId="77777777" w:rsidR="00A228C5" w:rsidRPr="003C3813" w:rsidRDefault="00A228C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836" w:type="dxa"/>
            <w:shd w:val="clear" w:color="auto" w:fill="auto"/>
          </w:tcPr>
          <w:p w14:paraId="72E776F7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4B666A" w14:paraId="677B43FF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C3A247D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2D968C8E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039ADF75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A228C5" w:rsidRPr="007C6306" w14:paraId="53421456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EEC8C30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53CB059F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</w:tc>
        <w:tc>
          <w:tcPr>
            <w:tcW w:w="2836" w:type="dxa"/>
            <w:shd w:val="clear" w:color="auto" w:fill="auto"/>
          </w:tcPr>
          <w:p w14:paraId="2EA38C17" w14:textId="77777777" w:rsidR="00A228C5" w:rsidRPr="003B36FC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A228C5" w:rsidRPr="007C6306" w14:paraId="1940A117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29131A1C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5CDD691B" w14:textId="77777777" w:rsidR="00A228C5" w:rsidRDefault="00A228C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I</w:t>
            </w:r>
          </w:p>
          <w:p w14:paraId="35160ED8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o/NI</w:t>
            </w:r>
          </w:p>
        </w:tc>
        <w:tc>
          <w:tcPr>
            <w:tcW w:w="2836" w:type="dxa"/>
            <w:shd w:val="clear" w:color="auto" w:fill="auto"/>
          </w:tcPr>
          <w:p w14:paraId="2A444CBC" w14:textId="77777777" w:rsidR="00A228C5" w:rsidRPr="006B1069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7C6306" w14:paraId="0068FB1D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F70AC32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008AE6E4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BC85B71" w14:textId="77777777" w:rsidR="00A228C5" w:rsidRPr="006B1069" w:rsidRDefault="00A228C5" w:rsidP="001C23A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A228C5" w:rsidRPr="004B666A" w14:paraId="1FF129DE" w14:textId="77777777" w:rsidTr="001C23A5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56762654" w14:textId="77777777" w:rsidR="00A228C5" w:rsidRPr="004B666A" w:rsidRDefault="00A228C5" w:rsidP="001C23A5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DA95776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ome concerns</w:t>
            </w:r>
          </w:p>
        </w:tc>
        <w:tc>
          <w:tcPr>
            <w:tcW w:w="2836" w:type="dxa"/>
            <w:shd w:val="clear" w:color="auto" w:fill="auto"/>
          </w:tcPr>
          <w:p w14:paraId="348CFDCB" w14:textId="77777777" w:rsidR="00A228C5" w:rsidRPr="004B666A" w:rsidRDefault="00A228C5" w:rsidP="001C23A5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A228C5" w:rsidRPr="004B666A" w14:paraId="4A24C7E8" w14:textId="77777777" w:rsidTr="001C23A5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1DFEA51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062CCF8A" w14:textId="77777777" w:rsidR="00A228C5" w:rsidRPr="004B666A" w:rsidRDefault="00A228C5" w:rsidP="001C23A5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02297C3" w14:textId="77777777" w:rsidR="00A228C5" w:rsidRPr="004B666A" w:rsidRDefault="00A228C5" w:rsidP="001C23A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0015E316" w14:textId="77777777" w:rsidR="00A228C5" w:rsidRDefault="00A228C5" w:rsidP="00A228C5">
      <w:pPr>
        <w:pStyle w:val="Subtitle"/>
      </w:pPr>
    </w:p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F663F" w14:textId="77777777" w:rsidR="00A228C5" w:rsidRPr="00A228C5" w:rsidRDefault="00A228C5" w:rsidP="00A228C5">
            <w:pPr>
              <w:pStyle w:val="Default"/>
              <w:rPr>
                <w:lang w:val="en-GB"/>
              </w:rPr>
            </w:pPr>
            <w:r w:rsidRPr="00A228C5">
              <w:rPr>
                <w:sz w:val="22"/>
                <w:szCs w:val="22"/>
                <w:lang w:val="en-GB"/>
              </w:rPr>
              <w:t xml:space="preserve">The study is judged to have </w:t>
            </w:r>
            <w:r w:rsidRPr="00A228C5">
              <w:rPr>
                <w:b/>
                <w:bCs/>
                <w:sz w:val="22"/>
                <w:szCs w:val="22"/>
                <w:lang w:val="en-GB"/>
              </w:rPr>
              <w:t xml:space="preserve">some concerns </w:t>
            </w:r>
            <w:r w:rsidRPr="00A228C5">
              <w:rPr>
                <w:sz w:val="22"/>
                <w:szCs w:val="22"/>
                <w:lang w:val="en-GB"/>
              </w:rPr>
              <w:t xml:space="preserve">for </w:t>
            </w:r>
            <w:r w:rsidRPr="00A228C5">
              <w:rPr>
                <w:b/>
                <w:bCs/>
                <w:sz w:val="22"/>
                <w:szCs w:val="22"/>
                <w:lang w:val="en-GB"/>
              </w:rPr>
              <w:t xml:space="preserve">multiple domains </w:t>
            </w:r>
            <w:r w:rsidRPr="00A228C5">
              <w:rPr>
                <w:sz w:val="22"/>
                <w:szCs w:val="22"/>
                <w:lang w:val="en-GB"/>
              </w:rPr>
              <w:t xml:space="preserve">in a way that substantially lowers confidence in the result </w:t>
            </w:r>
          </w:p>
          <w:p w14:paraId="21D8F5B6" w14:textId="77777777" w:rsidR="00076212" w:rsidRPr="00A228C5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  <w:lang w:val="nl-BE" w:eastAsia="nl-BE"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12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C45AC" w14:textId="77777777" w:rsidR="00F4251C" w:rsidRDefault="00F4251C" w:rsidP="006B1069">
      <w:pPr>
        <w:spacing w:after="0"/>
      </w:pPr>
      <w:r>
        <w:separator/>
      </w:r>
    </w:p>
  </w:endnote>
  <w:endnote w:type="continuationSeparator" w:id="0">
    <w:p w14:paraId="7666ABD9" w14:textId="77777777" w:rsidR="00F4251C" w:rsidRDefault="00F4251C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325E0" w14:textId="77777777" w:rsidR="00F4251C" w:rsidRDefault="00F4251C" w:rsidP="006B1069">
      <w:pPr>
        <w:spacing w:after="0"/>
      </w:pPr>
      <w:r>
        <w:separator/>
      </w:r>
    </w:p>
  </w:footnote>
  <w:footnote w:type="continuationSeparator" w:id="0">
    <w:p w14:paraId="79FEE2C3" w14:textId="77777777" w:rsidR="00F4251C" w:rsidRDefault="00F4251C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778009">
    <w:abstractNumId w:val="3"/>
  </w:num>
  <w:num w:numId="2" w16cid:durableId="1079643111">
    <w:abstractNumId w:val="4"/>
  </w:num>
  <w:num w:numId="3" w16cid:durableId="370887971">
    <w:abstractNumId w:val="0"/>
  </w:num>
  <w:num w:numId="4" w16cid:durableId="462696992">
    <w:abstractNumId w:val="2"/>
  </w:num>
  <w:num w:numId="5" w16cid:durableId="500319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51F"/>
    <w:rsid w:val="00014782"/>
    <w:rsid w:val="000722D3"/>
    <w:rsid w:val="00076212"/>
    <w:rsid w:val="000A490D"/>
    <w:rsid w:val="000F57E8"/>
    <w:rsid w:val="0023251F"/>
    <w:rsid w:val="002F20D0"/>
    <w:rsid w:val="002F78AD"/>
    <w:rsid w:val="003373FE"/>
    <w:rsid w:val="003414A1"/>
    <w:rsid w:val="00341861"/>
    <w:rsid w:val="003B36FC"/>
    <w:rsid w:val="003C2F57"/>
    <w:rsid w:val="003C3813"/>
    <w:rsid w:val="00405A6D"/>
    <w:rsid w:val="00420E6C"/>
    <w:rsid w:val="004A6CED"/>
    <w:rsid w:val="004B666A"/>
    <w:rsid w:val="00507ECD"/>
    <w:rsid w:val="00541655"/>
    <w:rsid w:val="00584878"/>
    <w:rsid w:val="005909E4"/>
    <w:rsid w:val="005C22CE"/>
    <w:rsid w:val="00626CD4"/>
    <w:rsid w:val="006B1069"/>
    <w:rsid w:val="00730D7D"/>
    <w:rsid w:val="0079530F"/>
    <w:rsid w:val="007A6F9B"/>
    <w:rsid w:val="007C6306"/>
    <w:rsid w:val="008509C5"/>
    <w:rsid w:val="00851D4D"/>
    <w:rsid w:val="0087022B"/>
    <w:rsid w:val="00871668"/>
    <w:rsid w:val="00895457"/>
    <w:rsid w:val="008C7515"/>
    <w:rsid w:val="00966081"/>
    <w:rsid w:val="009769BD"/>
    <w:rsid w:val="009D036C"/>
    <w:rsid w:val="00A027FC"/>
    <w:rsid w:val="00A228C5"/>
    <w:rsid w:val="00B02401"/>
    <w:rsid w:val="00B34EF8"/>
    <w:rsid w:val="00B64463"/>
    <w:rsid w:val="00B666A7"/>
    <w:rsid w:val="00BB74E2"/>
    <w:rsid w:val="00BE49FF"/>
    <w:rsid w:val="00C006C7"/>
    <w:rsid w:val="00C153C1"/>
    <w:rsid w:val="00CA084F"/>
    <w:rsid w:val="00CD70CA"/>
    <w:rsid w:val="00CF5BDC"/>
    <w:rsid w:val="00DE283D"/>
    <w:rsid w:val="00E677C1"/>
    <w:rsid w:val="00F41673"/>
    <w:rsid w:val="00F4251C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8702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creativecommons.org/licenses/by-nc-nd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4A7"/>
    <w:rsid w:val="003E0B56"/>
    <w:rsid w:val="006A4729"/>
    <w:rsid w:val="00767319"/>
    <w:rsid w:val="007B54A7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74c8b3-ceab-44f4-b179-cf41abb810a2">
      <Terms xmlns="http://schemas.microsoft.com/office/infopath/2007/PartnerControls"/>
    </lcf76f155ced4ddcb4097134ff3c332f>
    <TaxCatchAll xmlns="509e00bd-2323-421f-bdf2-d6c1eee2c3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BBF87E9D286A468341146286155127" ma:contentTypeVersion="14" ma:contentTypeDescription="Create a new document." ma:contentTypeScope="" ma:versionID="66f3c6fe6c17ae4f7ad95e285d6ed1e8">
  <xsd:schema xmlns:xsd="http://www.w3.org/2001/XMLSchema" xmlns:xs="http://www.w3.org/2001/XMLSchema" xmlns:p="http://schemas.microsoft.com/office/2006/metadata/properties" xmlns:ns2="2c74c8b3-ceab-44f4-b179-cf41abb810a2" xmlns:ns3="509e00bd-2323-421f-bdf2-d6c1eee2c3e9" targetNamespace="http://schemas.microsoft.com/office/2006/metadata/properties" ma:root="true" ma:fieldsID="d8e651984c83aa981b8ad9564ac70a16" ns2:_="" ns3:_="">
    <xsd:import namespace="2c74c8b3-ceab-44f4-b179-cf41abb810a2"/>
    <xsd:import namespace="509e00bd-2323-421f-bdf2-d6c1eee2c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4c8b3-ceab-44f4-b179-cf41abb81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4b86b73-2342-47b0-9d40-2b0f737854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e00bd-2323-421f-bdf2-d6c1eee2c3e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c1fee47-e781-4e97-8ca3-2e15ee2d2f4f}" ma:internalName="TaxCatchAll" ma:showField="CatchAllData" ma:web="509e00bd-2323-421f-bdf2-d6c1eee2c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C32B8D-7A24-44CD-BD74-CD774D782F10}">
  <ds:schemaRefs>
    <ds:schemaRef ds:uri="http://schemas.microsoft.com/office/2006/metadata/properties"/>
    <ds:schemaRef ds:uri="http://schemas.microsoft.com/office/infopath/2007/PartnerControls"/>
    <ds:schemaRef ds:uri="2c74c8b3-ceab-44f4-b179-cf41abb810a2"/>
    <ds:schemaRef ds:uri="509e00bd-2323-421f-bdf2-d6c1eee2c3e9"/>
  </ds:schemaRefs>
</ds:datastoreItem>
</file>

<file path=customXml/itemProps2.xml><?xml version="1.0" encoding="utf-8"?>
<ds:datastoreItem xmlns:ds="http://schemas.openxmlformats.org/officeDocument/2006/customXml" ds:itemID="{5B813001-EBC0-450E-BC7C-752D04C98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52619F-581A-422F-9236-9DAE0E739A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23</Words>
  <Characters>8126</Characters>
  <Application>Microsoft Office Word</Application>
  <DocSecurity>0</DocSecurity>
  <Lines>262</Lines>
  <Paragraphs>9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Giuditta Tilli</cp:lastModifiedBy>
  <cp:revision>6</cp:revision>
  <dcterms:created xsi:type="dcterms:W3CDTF">2023-07-07T09:58:00Z</dcterms:created>
  <dcterms:modified xsi:type="dcterms:W3CDTF">2023-12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BBF87E9D286A468341146286155127</vt:lpwstr>
  </property>
</Properties>
</file>